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00630" w14:textId="3A4E9058" w:rsidR="004345CB" w:rsidRPr="00BF595E" w:rsidRDefault="00BF595E" w:rsidP="004345C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F595E">
        <w:rPr>
          <w:rFonts w:ascii="Times New Roman" w:hAnsi="Times New Roman" w:cs="Times New Roman"/>
          <w:b/>
          <w:sz w:val="24"/>
          <w:szCs w:val="24"/>
        </w:rPr>
        <w:t>S</w:t>
      </w:r>
      <w:r w:rsidR="00603F81">
        <w:rPr>
          <w:rFonts w:ascii="Times New Roman" w:hAnsi="Times New Roman" w:cs="Times New Roman"/>
          <w:b/>
          <w:sz w:val="24"/>
          <w:szCs w:val="24"/>
        </w:rPr>
        <w:t>3</w:t>
      </w:r>
      <w:r w:rsidRPr="00BF59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45CB" w:rsidRPr="00BF595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0" w:name="_Hlk532766249"/>
      <w:bookmarkStart w:id="1" w:name="_Hlk532766720"/>
      <w:bookmarkStart w:id="2" w:name="_Hlk532766736"/>
      <w:r w:rsidR="005107FC" w:rsidRPr="00BF595E">
        <w:rPr>
          <w:rFonts w:ascii="Times New Roman" w:hAnsi="Times New Roman" w:cs="Times New Roman"/>
          <w:b/>
          <w:sz w:val="24"/>
          <w:szCs w:val="24"/>
        </w:rPr>
        <w:t>Comparison</w:t>
      </w:r>
      <w:r w:rsidR="004345CB" w:rsidRPr="00BF59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07FC" w:rsidRPr="00BF595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52D98" w:rsidRPr="00BF595E">
        <w:rPr>
          <w:rFonts w:ascii="Times New Roman" w:hAnsi="Times New Roman" w:cs="Times New Roman"/>
          <w:b/>
          <w:sz w:val="24"/>
          <w:szCs w:val="24"/>
        </w:rPr>
        <w:t xml:space="preserve">premedication </w:t>
      </w:r>
      <w:r w:rsidR="005107FC" w:rsidRPr="00BF595E">
        <w:rPr>
          <w:rFonts w:ascii="Times New Roman" w:hAnsi="Times New Roman" w:cs="Times New Roman"/>
          <w:b/>
          <w:sz w:val="24"/>
          <w:szCs w:val="24"/>
        </w:rPr>
        <w:t>and</w:t>
      </w:r>
      <w:r w:rsidR="00E52D98" w:rsidRPr="00BF59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45CB" w:rsidRPr="00BF595E">
        <w:rPr>
          <w:rFonts w:ascii="Times New Roman" w:hAnsi="Times New Roman" w:cs="Times New Roman"/>
          <w:b/>
          <w:sz w:val="24"/>
          <w:szCs w:val="24"/>
        </w:rPr>
        <w:t>sedative</w:t>
      </w:r>
      <w:r w:rsidR="000D4A3B">
        <w:rPr>
          <w:rFonts w:ascii="Times New Roman" w:hAnsi="Times New Roman" w:cs="Times New Roman"/>
          <w:b/>
          <w:sz w:val="24"/>
          <w:szCs w:val="24"/>
        </w:rPr>
        <w:t xml:space="preserve"> use</w:t>
      </w:r>
      <w:bookmarkEnd w:id="0"/>
      <w:r w:rsidR="00DD5B1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D4A3B">
        <w:rPr>
          <w:rFonts w:ascii="Times New Roman" w:hAnsi="Times New Roman" w:cs="Times New Roman"/>
          <w:b/>
          <w:sz w:val="24"/>
          <w:szCs w:val="24"/>
        </w:rPr>
        <w:t xml:space="preserve">according to </w:t>
      </w:r>
      <w:r w:rsidR="005107FC" w:rsidRPr="00BF595E">
        <w:rPr>
          <w:rFonts w:ascii="Times New Roman" w:hAnsi="Times New Roman" w:cs="Times New Roman"/>
          <w:b/>
          <w:sz w:val="24"/>
          <w:szCs w:val="24"/>
        </w:rPr>
        <w:t xml:space="preserve">neuromuscular blockade use 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268"/>
        <w:gridCol w:w="1083"/>
      </w:tblGrid>
      <w:tr w:rsidR="004345CB" w:rsidRPr="00BF595E" w14:paraId="44E4EF24" w14:textId="77777777" w:rsidTr="002F4B6A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2"/>
          <w:p w14:paraId="347A65EF" w14:textId="77777777" w:rsidR="004345CB" w:rsidRPr="00BF595E" w:rsidRDefault="004345CB" w:rsidP="002F4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6A55D76" w14:textId="77777777" w:rsidR="004345CB" w:rsidRPr="00BF595E" w:rsidRDefault="004345CB" w:rsidP="00434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b/>
                <w:sz w:val="24"/>
                <w:szCs w:val="24"/>
              </w:rPr>
              <w:t>NMB use</w:t>
            </w:r>
          </w:p>
          <w:p w14:paraId="20FF5754" w14:textId="77777777" w:rsidR="004345CB" w:rsidRPr="00BF595E" w:rsidRDefault="004345CB" w:rsidP="00434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(n=1,8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C5F4B9" w14:textId="77777777" w:rsidR="004345CB" w:rsidRPr="00BF595E" w:rsidRDefault="005107FC" w:rsidP="004345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="004345CB" w:rsidRPr="00BF595E">
              <w:rPr>
                <w:rFonts w:ascii="Times New Roman" w:hAnsi="Times New Roman" w:cs="Times New Roman"/>
                <w:b/>
                <w:sz w:val="24"/>
                <w:szCs w:val="24"/>
              </w:rPr>
              <w:t>NMB use</w:t>
            </w:r>
          </w:p>
          <w:p w14:paraId="0B4A5ACA" w14:textId="77777777" w:rsidR="004345CB" w:rsidRPr="00BF595E" w:rsidRDefault="004345CB" w:rsidP="00434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(n=1,281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9BB58" w14:textId="77777777" w:rsidR="004345CB" w:rsidRPr="00BF595E" w:rsidRDefault="004345CB" w:rsidP="002F4B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F59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8D1B50" w:rsidRPr="00BF595E" w14:paraId="7C3899B5" w14:textId="77777777" w:rsidTr="002F4B6A">
        <w:tc>
          <w:tcPr>
            <w:tcW w:w="3256" w:type="dxa"/>
            <w:tcBorders>
              <w:top w:val="single" w:sz="4" w:space="0" w:color="auto"/>
            </w:tcBorders>
          </w:tcPr>
          <w:p w14:paraId="1DB71F8E" w14:textId="77777777" w:rsidR="008D1B50" w:rsidRPr="00BF595E" w:rsidRDefault="008D1B50" w:rsidP="00A97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Premedication (fentanyl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5425E82" w14:textId="77777777" w:rsidR="008D1B50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728 (40.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30657D" w14:textId="77777777" w:rsidR="008D1B50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247 (</w:t>
            </w:r>
            <w:r w:rsidR="002F4B6A" w:rsidRPr="00BF595E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1B23219" w14:textId="77777777" w:rsidR="008D1B50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2F4B6A" w:rsidRPr="00BF5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1B50" w:rsidRPr="00BF595E" w14:paraId="69C1FAF2" w14:textId="77777777" w:rsidTr="002F4B6A">
        <w:tc>
          <w:tcPr>
            <w:tcW w:w="3256" w:type="dxa"/>
          </w:tcPr>
          <w:p w14:paraId="106E536B" w14:textId="77777777" w:rsidR="003F53F5" w:rsidRDefault="008D1B50" w:rsidP="00A97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 xml:space="preserve">Premedication (fentanyl) dose </w:t>
            </w:r>
          </w:p>
          <w:p w14:paraId="226DB08A" w14:textId="65F52499" w:rsidR="008D1B50" w:rsidRPr="00BF595E" w:rsidRDefault="003F53F5" w:rsidP="00A97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D1B50" w:rsidRPr="00BF595E">
              <w:rPr>
                <w:rFonts w:ascii="Times New Roman" w:hAnsi="Times New Roman" w:cs="Times New Roman"/>
                <w:sz w:val="24"/>
                <w:szCs w:val="24"/>
              </w:rPr>
              <w:t>(mcg/kg), median (IQR)</w:t>
            </w:r>
          </w:p>
        </w:tc>
        <w:tc>
          <w:tcPr>
            <w:tcW w:w="2409" w:type="dxa"/>
          </w:tcPr>
          <w:p w14:paraId="651A544E" w14:textId="77777777" w:rsidR="008D1B50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.47 (1.09-1.82)</w:t>
            </w:r>
          </w:p>
        </w:tc>
        <w:tc>
          <w:tcPr>
            <w:tcW w:w="2268" w:type="dxa"/>
          </w:tcPr>
          <w:p w14:paraId="3E211AB0" w14:textId="77777777" w:rsidR="008D1B50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.33 (0.90-1.75)</w:t>
            </w:r>
          </w:p>
        </w:tc>
        <w:tc>
          <w:tcPr>
            <w:tcW w:w="1083" w:type="dxa"/>
          </w:tcPr>
          <w:p w14:paraId="1709B06D" w14:textId="77777777" w:rsidR="008D1B50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4B6A" w:rsidRPr="00BF595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324049" w:rsidRPr="00BF595E" w14:paraId="68C00841" w14:textId="77777777" w:rsidTr="002F4B6A">
        <w:tc>
          <w:tcPr>
            <w:tcW w:w="3256" w:type="dxa"/>
          </w:tcPr>
          <w:p w14:paraId="51C4FC57" w14:textId="77777777" w:rsidR="00324049" w:rsidRPr="00BF595E" w:rsidRDefault="00324049" w:rsidP="00A97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Sedative</w:t>
            </w:r>
          </w:p>
        </w:tc>
        <w:tc>
          <w:tcPr>
            <w:tcW w:w="2409" w:type="dxa"/>
          </w:tcPr>
          <w:p w14:paraId="0D117B10" w14:textId="77777777" w:rsidR="00324049" w:rsidRPr="00BF595E" w:rsidRDefault="00324049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AAC60A" w14:textId="77777777" w:rsidR="00324049" w:rsidRPr="00BF595E" w:rsidRDefault="00324049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C7C5470" w14:textId="77777777" w:rsidR="00324049" w:rsidRPr="00BF595E" w:rsidRDefault="00324049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5CB" w:rsidRPr="00BF595E" w14:paraId="28EB2DC9" w14:textId="77777777" w:rsidTr="002F4B6A">
        <w:tc>
          <w:tcPr>
            <w:tcW w:w="3256" w:type="dxa"/>
          </w:tcPr>
          <w:p w14:paraId="2A098EF7" w14:textId="77777777" w:rsidR="004345CB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Midazolam</w:t>
            </w:r>
          </w:p>
        </w:tc>
        <w:tc>
          <w:tcPr>
            <w:tcW w:w="2409" w:type="dxa"/>
          </w:tcPr>
          <w:p w14:paraId="4BBE5C0B" w14:textId="77777777" w:rsidR="004345CB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948 (52.2)</w:t>
            </w:r>
          </w:p>
        </w:tc>
        <w:tc>
          <w:tcPr>
            <w:tcW w:w="2268" w:type="dxa"/>
          </w:tcPr>
          <w:p w14:paraId="60DDE251" w14:textId="77777777" w:rsidR="004345CB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250 (19.5)</w:t>
            </w:r>
          </w:p>
        </w:tc>
        <w:tc>
          <w:tcPr>
            <w:tcW w:w="1083" w:type="dxa"/>
          </w:tcPr>
          <w:p w14:paraId="3B4032D7" w14:textId="77777777" w:rsidR="004345CB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2F4B6A" w:rsidRPr="00BF5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4049" w:rsidRPr="00BF595E" w14:paraId="3C24C6BA" w14:textId="77777777" w:rsidTr="002F4B6A">
        <w:tc>
          <w:tcPr>
            <w:tcW w:w="3256" w:type="dxa"/>
          </w:tcPr>
          <w:p w14:paraId="61483D07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</w:p>
        </w:tc>
        <w:tc>
          <w:tcPr>
            <w:tcW w:w="2409" w:type="dxa"/>
          </w:tcPr>
          <w:p w14:paraId="2B5A1A8C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379 (20.9)</w:t>
            </w:r>
          </w:p>
        </w:tc>
        <w:tc>
          <w:tcPr>
            <w:tcW w:w="2268" w:type="dxa"/>
          </w:tcPr>
          <w:p w14:paraId="3AB94101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99 (15.6)</w:t>
            </w:r>
          </w:p>
        </w:tc>
        <w:tc>
          <w:tcPr>
            <w:tcW w:w="1083" w:type="dxa"/>
          </w:tcPr>
          <w:p w14:paraId="6FFF9C86" w14:textId="77777777" w:rsidR="00324049" w:rsidRPr="00BF595E" w:rsidRDefault="002F4B6A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D1B50" w:rsidRPr="00BF59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324049" w:rsidRPr="00BF595E" w14:paraId="1A6DB84E" w14:textId="77777777" w:rsidTr="002F4B6A">
        <w:tc>
          <w:tcPr>
            <w:tcW w:w="3256" w:type="dxa"/>
          </w:tcPr>
          <w:p w14:paraId="69E8A5C2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Ketamine</w:t>
            </w:r>
          </w:p>
        </w:tc>
        <w:tc>
          <w:tcPr>
            <w:tcW w:w="2409" w:type="dxa"/>
          </w:tcPr>
          <w:p w14:paraId="1D2BFBAA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241 (13.3)</w:t>
            </w:r>
          </w:p>
        </w:tc>
        <w:tc>
          <w:tcPr>
            <w:tcW w:w="2268" w:type="dxa"/>
          </w:tcPr>
          <w:p w14:paraId="3B6269B9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51 (4.0)</w:t>
            </w:r>
          </w:p>
        </w:tc>
        <w:tc>
          <w:tcPr>
            <w:tcW w:w="1083" w:type="dxa"/>
          </w:tcPr>
          <w:p w14:paraId="497EA431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2F4B6A" w:rsidRPr="00BF59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4049" w:rsidRPr="00BF595E" w14:paraId="02C44262" w14:textId="77777777" w:rsidTr="002F4B6A">
        <w:tc>
          <w:tcPr>
            <w:tcW w:w="3256" w:type="dxa"/>
          </w:tcPr>
          <w:p w14:paraId="7E444D44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409" w:type="dxa"/>
          </w:tcPr>
          <w:p w14:paraId="1D552E1B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98 (5.4)</w:t>
            </w:r>
          </w:p>
        </w:tc>
        <w:tc>
          <w:tcPr>
            <w:tcW w:w="2268" w:type="dxa"/>
          </w:tcPr>
          <w:p w14:paraId="67D673C9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48 (3.8)</w:t>
            </w:r>
          </w:p>
        </w:tc>
        <w:tc>
          <w:tcPr>
            <w:tcW w:w="1083" w:type="dxa"/>
          </w:tcPr>
          <w:p w14:paraId="2924C5C8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24049" w:rsidRPr="00BF595E" w14:paraId="4370CD5E" w14:textId="77777777" w:rsidTr="002F4B6A">
        <w:tc>
          <w:tcPr>
            <w:tcW w:w="3256" w:type="dxa"/>
          </w:tcPr>
          <w:p w14:paraId="3E3349F9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09" w:type="dxa"/>
          </w:tcPr>
          <w:p w14:paraId="50A99AEB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50 (8.3)</w:t>
            </w:r>
          </w:p>
        </w:tc>
        <w:tc>
          <w:tcPr>
            <w:tcW w:w="2268" w:type="dxa"/>
          </w:tcPr>
          <w:p w14:paraId="15A90277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729 (57.1)</w:t>
            </w:r>
          </w:p>
        </w:tc>
        <w:tc>
          <w:tcPr>
            <w:tcW w:w="1083" w:type="dxa"/>
          </w:tcPr>
          <w:p w14:paraId="0FD04196" w14:textId="77777777" w:rsidR="00324049" w:rsidRPr="00BF595E" w:rsidRDefault="00E31227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24049" w:rsidRPr="00BF595E" w14:paraId="1B2E599B" w14:textId="77777777" w:rsidTr="002F4B6A">
        <w:tc>
          <w:tcPr>
            <w:tcW w:w="3256" w:type="dxa"/>
          </w:tcPr>
          <w:p w14:paraId="5F6CA94A" w14:textId="77777777" w:rsidR="00523C57" w:rsidRDefault="00324049" w:rsidP="003240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Sedative dose (mg/kg), m</w:t>
            </w:r>
            <w:r w:rsidR="000A3B94" w:rsidRPr="00BF595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 xml:space="preserve">dian </w:t>
            </w:r>
          </w:p>
          <w:p w14:paraId="598359A0" w14:textId="6BA3D1D2" w:rsidR="00324049" w:rsidRPr="00BF595E" w:rsidRDefault="00523C57" w:rsidP="003240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324049" w:rsidRPr="00BF595E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2409" w:type="dxa"/>
          </w:tcPr>
          <w:p w14:paraId="1F123E19" w14:textId="77777777" w:rsidR="00324049" w:rsidRPr="00BF595E" w:rsidRDefault="00324049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E4F8EF" w14:textId="77777777" w:rsidR="00324049" w:rsidRPr="00BF595E" w:rsidRDefault="00324049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02EB6FB" w14:textId="77777777" w:rsidR="00324049" w:rsidRPr="00BF595E" w:rsidRDefault="00324049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049" w:rsidRPr="00BF595E" w14:paraId="417739AF" w14:textId="77777777" w:rsidTr="002F4B6A">
        <w:tc>
          <w:tcPr>
            <w:tcW w:w="3256" w:type="dxa"/>
          </w:tcPr>
          <w:p w14:paraId="5C305F68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Midazolam (mg/kg)</w:t>
            </w:r>
          </w:p>
        </w:tc>
        <w:tc>
          <w:tcPr>
            <w:tcW w:w="2409" w:type="dxa"/>
          </w:tcPr>
          <w:p w14:paraId="46C907AD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065 (0.05-0.09)</w:t>
            </w:r>
          </w:p>
        </w:tc>
        <w:tc>
          <w:tcPr>
            <w:tcW w:w="2268" w:type="dxa"/>
          </w:tcPr>
          <w:p w14:paraId="29384B18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071 (0.05-0.10)</w:t>
            </w:r>
          </w:p>
        </w:tc>
        <w:tc>
          <w:tcPr>
            <w:tcW w:w="1083" w:type="dxa"/>
          </w:tcPr>
          <w:p w14:paraId="6FA5A9FD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F4B6A" w:rsidRPr="00BF595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24049" w:rsidRPr="00BF595E" w14:paraId="5E0196FA" w14:textId="77777777" w:rsidTr="002F4B6A">
        <w:tc>
          <w:tcPr>
            <w:tcW w:w="3256" w:type="dxa"/>
          </w:tcPr>
          <w:p w14:paraId="15ECC246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Propofol (mg/kg)</w:t>
            </w:r>
          </w:p>
        </w:tc>
        <w:tc>
          <w:tcPr>
            <w:tcW w:w="2409" w:type="dxa"/>
          </w:tcPr>
          <w:p w14:paraId="36E5A6C9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E31227" w:rsidRPr="00BF595E">
              <w:rPr>
                <w:rFonts w:ascii="Times New Roman" w:hAnsi="Times New Roman" w:cs="Times New Roman"/>
                <w:sz w:val="24"/>
                <w:szCs w:val="24"/>
              </w:rPr>
              <w:t xml:space="preserve"> (0.71-1.30)</w:t>
            </w:r>
          </w:p>
        </w:tc>
        <w:tc>
          <w:tcPr>
            <w:tcW w:w="2268" w:type="dxa"/>
          </w:tcPr>
          <w:p w14:paraId="233C3F11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31227" w:rsidRPr="00BF595E">
              <w:rPr>
                <w:rFonts w:ascii="Times New Roman" w:hAnsi="Times New Roman" w:cs="Times New Roman"/>
                <w:sz w:val="24"/>
                <w:szCs w:val="24"/>
              </w:rPr>
              <w:t xml:space="preserve"> (0.71-1.28)</w:t>
            </w:r>
          </w:p>
        </w:tc>
        <w:tc>
          <w:tcPr>
            <w:tcW w:w="1083" w:type="dxa"/>
          </w:tcPr>
          <w:p w14:paraId="594C450B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324049" w:rsidRPr="00BF595E" w14:paraId="71A80B57" w14:textId="77777777" w:rsidTr="002F4B6A">
        <w:tc>
          <w:tcPr>
            <w:tcW w:w="3256" w:type="dxa"/>
            <w:tcBorders>
              <w:bottom w:val="single" w:sz="4" w:space="0" w:color="auto"/>
            </w:tcBorders>
          </w:tcPr>
          <w:p w14:paraId="7E09E8CE" w14:textId="77777777" w:rsidR="00324049" w:rsidRPr="00BF595E" w:rsidRDefault="00324049" w:rsidP="00382E58">
            <w:pPr>
              <w:ind w:leftChars="78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Ketamine (mg/k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D352DEE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E31227" w:rsidRPr="00BF595E">
              <w:rPr>
                <w:rFonts w:ascii="Times New Roman" w:hAnsi="Times New Roman" w:cs="Times New Roman"/>
                <w:sz w:val="24"/>
                <w:szCs w:val="24"/>
              </w:rPr>
              <w:t xml:space="preserve"> (0.71-1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2FF07B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E31227" w:rsidRPr="00BF595E">
              <w:rPr>
                <w:rFonts w:ascii="Times New Roman" w:hAnsi="Times New Roman" w:cs="Times New Roman"/>
                <w:sz w:val="24"/>
                <w:szCs w:val="24"/>
              </w:rPr>
              <w:t xml:space="preserve"> (0.70-1.2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629838A" w14:textId="77777777" w:rsidR="00324049" w:rsidRPr="00BF595E" w:rsidRDefault="008D1B50" w:rsidP="000A3B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95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4E695406" w14:textId="055CD985" w:rsidR="00BF595E" w:rsidRPr="00003840" w:rsidRDefault="00BF595E" w:rsidP="00BF595E">
      <w:pPr>
        <w:rPr>
          <w:rFonts w:ascii="Times New Roman" w:hAnsi="Times New Roman" w:cs="Times New Roman"/>
          <w:kern w:val="0"/>
          <w:sz w:val="24"/>
          <w:szCs w:val="24"/>
        </w:rPr>
      </w:pPr>
      <w:r w:rsidRPr="00003840">
        <w:rPr>
          <w:rFonts w:ascii="Times New Roman" w:hAnsi="Times New Roman" w:cs="Times New Roman"/>
          <w:sz w:val="24"/>
          <w:szCs w:val="24"/>
        </w:rPr>
        <w:t>Abbreviation</w:t>
      </w:r>
      <w:r w:rsidR="00491C54">
        <w:rPr>
          <w:rFonts w:ascii="Times New Roman" w:hAnsi="Times New Roman" w:cs="Times New Roman"/>
          <w:sz w:val="24"/>
          <w:szCs w:val="24"/>
        </w:rPr>
        <w:t>s</w:t>
      </w:r>
      <w:r w:rsidRPr="000038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MB</w:t>
      </w:r>
      <w:r w:rsidRPr="00003840">
        <w:rPr>
          <w:rFonts w:ascii="Times New Roman" w:hAnsi="Times New Roman" w:cs="Times New Roman"/>
          <w:sz w:val="24"/>
          <w:szCs w:val="24"/>
        </w:rPr>
        <w:t xml:space="preserve">, 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>Neuromuscular blockade; IQR, interquartile range</w:t>
      </w:r>
      <w:r w:rsidRPr="0000384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39C94957" w14:textId="77777777" w:rsidR="00BF595E" w:rsidRPr="00003840" w:rsidRDefault="00BF595E" w:rsidP="00BF595E">
      <w:pPr>
        <w:rPr>
          <w:rFonts w:ascii="Times New Roman" w:hAnsi="Times New Roman" w:cs="Times New Roman"/>
          <w:sz w:val="24"/>
          <w:szCs w:val="24"/>
        </w:rPr>
      </w:pPr>
      <w:r w:rsidRPr="00003840">
        <w:rPr>
          <w:rFonts w:ascii="Times New Roman" w:hAnsi="Times New Roman" w:cs="Times New Roman"/>
          <w:sz w:val="24"/>
          <w:szCs w:val="24"/>
        </w:rPr>
        <w:t>Data are expressed as number (percentage)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 xml:space="preserve"> unless otherwise indicated.</w:t>
      </w:r>
    </w:p>
    <w:p w14:paraId="7A0F5C4E" w14:textId="77777777" w:rsidR="004345CB" w:rsidRDefault="004345CB" w:rsidP="004345C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A55040A" w14:textId="77777777" w:rsidR="00BF595E" w:rsidRPr="00BF595E" w:rsidRDefault="00BF595E" w:rsidP="004345C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BF595E" w:rsidRPr="00BF595E" w:rsidSect="004345C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39164" w14:textId="77777777" w:rsidR="00DB1B51" w:rsidRDefault="00DB1B51" w:rsidP="002F4B6A">
      <w:r>
        <w:separator/>
      </w:r>
    </w:p>
  </w:endnote>
  <w:endnote w:type="continuationSeparator" w:id="0">
    <w:p w14:paraId="7750DB45" w14:textId="77777777" w:rsidR="00DB1B51" w:rsidRDefault="00DB1B51" w:rsidP="002F4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550C7" w14:textId="77777777" w:rsidR="00DB1B51" w:rsidRDefault="00DB1B51" w:rsidP="002F4B6A">
      <w:r>
        <w:separator/>
      </w:r>
    </w:p>
  </w:footnote>
  <w:footnote w:type="continuationSeparator" w:id="0">
    <w:p w14:paraId="55479034" w14:textId="77777777" w:rsidR="00DB1B51" w:rsidRDefault="00DB1B51" w:rsidP="002F4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CB"/>
    <w:rsid w:val="000A3B94"/>
    <w:rsid w:val="000D4A3B"/>
    <w:rsid w:val="001979C8"/>
    <w:rsid w:val="00212880"/>
    <w:rsid w:val="002E3523"/>
    <w:rsid w:val="002F4B6A"/>
    <w:rsid w:val="00324049"/>
    <w:rsid w:val="00382E58"/>
    <w:rsid w:val="003F53F5"/>
    <w:rsid w:val="004103D9"/>
    <w:rsid w:val="004345CB"/>
    <w:rsid w:val="00491C54"/>
    <w:rsid w:val="005107FC"/>
    <w:rsid w:val="00523C57"/>
    <w:rsid w:val="00603F81"/>
    <w:rsid w:val="00605A3D"/>
    <w:rsid w:val="006218DB"/>
    <w:rsid w:val="0066582F"/>
    <w:rsid w:val="008A33FC"/>
    <w:rsid w:val="008D1B50"/>
    <w:rsid w:val="009731C0"/>
    <w:rsid w:val="009A2616"/>
    <w:rsid w:val="00BF595E"/>
    <w:rsid w:val="00C114C3"/>
    <w:rsid w:val="00DA0DDB"/>
    <w:rsid w:val="00DB1B51"/>
    <w:rsid w:val="00DD5B15"/>
    <w:rsid w:val="00E31227"/>
    <w:rsid w:val="00E52D98"/>
    <w:rsid w:val="00F31327"/>
    <w:rsid w:val="00F4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0FD26C"/>
  <w15:chartTrackingRefBased/>
  <w15:docId w15:val="{38FC46F2-DE98-43DC-9B80-C4FBC146D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4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4B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4B6A"/>
  </w:style>
  <w:style w:type="paragraph" w:styleId="a6">
    <w:name w:val="footer"/>
    <w:basedOn w:val="a"/>
    <w:link w:val="a7"/>
    <w:uiPriority w:val="99"/>
    <w:unhideWhenUsed/>
    <w:rsid w:val="002F4B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4B6A"/>
  </w:style>
  <w:style w:type="paragraph" w:styleId="a8">
    <w:name w:val="Balloon Text"/>
    <w:basedOn w:val="a"/>
    <w:link w:val="a9"/>
    <w:uiPriority w:val="99"/>
    <w:semiHidden/>
    <w:unhideWhenUsed/>
    <w:rsid w:val="000D4A3B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D4A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a</dc:creator>
  <cp:keywords/>
  <dc:description/>
  <cp:lastModifiedBy>i-a</cp:lastModifiedBy>
  <cp:revision>3</cp:revision>
  <dcterms:created xsi:type="dcterms:W3CDTF">2019-01-01T05:06:00Z</dcterms:created>
  <dcterms:modified xsi:type="dcterms:W3CDTF">2019-01-01T10:00:00Z</dcterms:modified>
</cp:coreProperties>
</file>